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904" w:rsidRPr="00980A07" w:rsidRDefault="00980A07" w:rsidP="00634904">
      <w:pPr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980A07">
        <w:rPr>
          <w:rFonts w:ascii="Arial" w:hAnsi="Arial" w:cs="Arial"/>
          <w:b/>
          <w:sz w:val="20"/>
          <w:szCs w:val="20"/>
          <w:lang w:val="en-US"/>
        </w:rPr>
        <w:t xml:space="preserve">S8 </w:t>
      </w:r>
      <w:r w:rsidR="00634904" w:rsidRPr="00980A07">
        <w:rPr>
          <w:rFonts w:ascii="Arial" w:hAnsi="Arial" w:cs="Arial"/>
          <w:b/>
          <w:sz w:val="20"/>
          <w:szCs w:val="20"/>
          <w:lang w:val="en-US"/>
        </w:rPr>
        <w:t>Table.</w:t>
      </w:r>
      <w:proofErr w:type="gramEnd"/>
      <w:r w:rsidR="00634904" w:rsidRPr="00980A0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80A07">
        <w:rPr>
          <w:rFonts w:ascii="Arial" w:hAnsi="Arial" w:cs="Arial"/>
          <w:b/>
          <w:sz w:val="20"/>
          <w:szCs w:val="20"/>
          <w:lang w:val="en-US"/>
        </w:rPr>
        <w:t>Main m</w:t>
      </w:r>
      <w:r w:rsidR="00EF6E43" w:rsidRPr="00980A07">
        <w:rPr>
          <w:rFonts w:ascii="Arial" w:hAnsi="Arial" w:cs="Arial"/>
          <w:b/>
          <w:sz w:val="20"/>
          <w:szCs w:val="20"/>
          <w:lang w:val="en-US"/>
        </w:rPr>
        <w:t>orphologic and etiologic diagnoses in animals included in ‘</w:t>
      </w:r>
      <w:r w:rsidRPr="00980A07">
        <w:rPr>
          <w:rFonts w:ascii="Arial" w:hAnsi="Arial" w:cs="Arial"/>
          <w:b/>
          <w:sz w:val="20"/>
          <w:szCs w:val="20"/>
          <w:lang w:val="en-US"/>
        </w:rPr>
        <w:t xml:space="preserve">interaction with </w:t>
      </w:r>
      <w:r w:rsidR="00EF6E43" w:rsidRPr="00980A07">
        <w:rPr>
          <w:rFonts w:ascii="Arial" w:hAnsi="Arial" w:cs="Arial"/>
          <w:b/>
          <w:sz w:val="20"/>
          <w:szCs w:val="20"/>
          <w:lang w:val="en-US"/>
        </w:rPr>
        <w:t xml:space="preserve">fishing </w:t>
      </w:r>
      <w:r w:rsidRPr="00980A07">
        <w:rPr>
          <w:rFonts w:ascii="Arial" w:hAnsi="Arial" w:cs="Arial"/>
          <w:b/>
          <w:sz w:val="20"/>
          <w:szCs w:val="20"/>
          <w:lang w:val="en-US"/>
        </w:rPr>
        <w:t>activities’</w:t>
      </w:r>
      <w:r w:rsidR="00EF6E43" w:rsidRPr="00980A0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8713" w:type="dxa"/>
        <w:jc w:val="center"/>
        <w:tblInd w:w="-56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"/>
        <w:gridCol w:w="6044"/>
        <w:gridCol w:w="2144"/>
      </w:tblGrid>
      <w:tr w:rsidR="00634904" w:rsidRPr="00634904" w:rsidTr="00487913">
        <w:trPr>
          <w:trHeight w:val="126"/>
          <w:jc w:val="center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904" w:rsidRPr="00634904" w:rsidRDefault="00634904" w:rsidP="0063490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rphologic diagnosis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tiologic diagnosis</w:t>
            </w:r>
          </w:p>
        </w:tc>
      </w:tr>
      <w:tr w:rsidR="00634904" w:rsidRPr="00487913" w:rsidTr="00821335">
        <w:trPr>
          <w:trHeight w:val="302"/>
          <w:jc w:val="center"/>
        </w:trPr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904" w:rsidRPr="00634904" w:rsidRDefault="00634904" w:rsidP="0070168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>Focal incisive-penetrating wounding dorsal to the right eye; Multifocal subcutaneous and intracranial hematoma and hem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hage; 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mphoplasmacytic p</w:t>
            </w: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 xml:space="preserve">oliomyelit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d meningoencepha</w:t>
            </w: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>l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mphoplasmacytic endo-myocarditis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>Trauma by fishing gear; Infectious poliomyelitis and meningoencephalitis</w:t>
            </w:r>
          </w:p>
        </w:tc>
      </w:tr>
      <w:tr w:rsidR="00634904" w:rsidRPr="00634904" w:rsidTr="00821335">
        <w:trPr>
          <w:trHeight w:val="64"/>
          <w:jc w:val="center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60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8213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>Maxillary, mandibular and occipital fracture with osseous fragments penetrating the encephalic parenchyma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4904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634904" w:rsidRPr="00634904" w:rsidTr="00821335">
        <w:tblPrEx>
          <w:tblBorders>
            <w:bottom w:val="single" w:sz="4" w:space="0" w:color="auto"/>
          </w:tblBorders>
        </w:tblPrEx>
        <w:trPr>
          <w:trHeight w:val="64"/>
          <w:jc w:val="center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7</w:t>
            </w:r>
          </w:p>
        </w:tc>
        <w:tc>
          <w:tcPr>
            <w:tcW w:w="60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63490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>Beak and rostral entanglement marks; Axial muscle atrophy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anglement</w:t>
            </w:r>
          </w:p>
        </w:tc>
      </w:tr>
      <w:tr w:rsidR="00634904" w:rsidRPr="00634904" w:rsidTr="00821335">
        <w:trPr>
          <w:trHeight w:val="64"/>
          <w:jc w:val="center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60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70168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 xml:space="preserve">Penetrating 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>utaneous wounding with perforation of the righ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lung and hemothorax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634904">
              <w:rPr>
                <w:rFonts w:ascii="Arial" w:hAnsi="Arial" w:cs="Arial"/>
                <w:sz w:val="20"/>
                <w:szCs w:val="20"/>
                <w:lang w:val="en-US"/>
              </w:rPr>
              <w:t>Trauma by fishing gear</w:t>
            </w:r>
          </w:p>
        </w:tc>
      </w:tr>
      <w:tr w:rsidR="00634904" w:rsidRPr="00634904" w:rsidTr="00821335">
        <w:trPr>
          <w:trHeight w:val="64"/>
          <w:jc w:val="center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6044" w:type="dxa"/>
            <w:shd w:val="clear" w:color="auto" w:fill="auto"/>
            <w:noWrap/>
            <w:vAlign w:val="center"/>
            <w:hideMark/>
          </w:tcPr>
          <w:p w:rsidR="00634904" w:rsidRPr="00634904" w:rsidRDefault="008628A8" w:rsidP="008213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an</w:t>
            </w:r>
            <w:r w:rsidR="00821335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oencephalic polytrauma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4904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634904" w:rsidRPr="00634904" w:rsidTr="00821335">
        <w:trPr>
          <w:trHeight w:val="64"/>
          <w:jc w:val="center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9</w:t>
            </w:r>
          </w:p>
        </w:tc>
        <w:tc>
          <w:tcPr>
            <w:tcW w:w="6044" w:type="dxa"/>
            <w:shd w:val="clear" w:color="auto" w:fill="auto"/>
            <w:noWrap/>
            <w:vAlign w:val="center"/>
            <w:hideMark/>
          </w:tcPr>
          <w:p w:rsidR="00634904" w:rsidRPr="008628A8" w:rsidRDefault="008628A8" w:rsidP="008628A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8A8">
              <w:rPr>
                <w:rFonts w:ascii="Arial" w:hAnsi="Arial" w:cs="Arial"/>
                <w:sz w:val="20"/>
                <w:szCs w:val="20"/>
                <w:lang w:val="en-US"/>
              </w:rPr>
              <w:t>Maxillary and occipital fracture; Mandibular fat hemorrhage; Pterygoid sinus hemorrhage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4904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634904" w:rsidRPr="00634904" w:rsidTr="00821335">
        <w:trPr>
          <w:trHeight w:val="64"/>
          <w:jc w:val="center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3</w:t>
            </w:r>
          </w:p>
        </w:tc>
        <w:tc>
          <w:tcPr>
            <w:tcW w:w="6044" w:type="dxa"/>
            <w:shd w:val="clear" w:color="auto" w:fill="auto"/>
            <w:noWrap/>
            <w:vAlign w:val="center"/>
            <w:hideMark/>
          </w:tcPr>
          <w:p w:rsidR="00634904" w:rsidRPr="008628A8" w:rsidRDefault="008628A8" w:rsidP="0070168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8A8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subcutaneous 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 xml:space="preserve">left </w:t>
            </w:r>
            <w:r w:rsidRPr="008628A8">
              <w:rPr>
                <w:rFonts w:ascii="Arial" w:hAnsi="Arial" w:cs="Arial"/>
                <w:sz w:val="20"/>
                <w:szCs w:val="20"/>
                <w:lang w:val="en-US"/>
              </w:rPr>
              <w:t xml:space="preserve">thoracic 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hemorrhage; f</w:t>
            </w:r>
            <w:r w:rsidRPr="008628A8">
              <w:rPr>
                <w:rFonts w:ascii="Arial" w:hAnsi="Arial" w:cs="Arial"/>
                <w:sz w:val="20"/>
                <w:szCs w:val="20"/>
                <w:lang w:val="en-US"/>
              </w:rPr>
              <w:t xml:space="preserve">ocal abdominal laceration with partial gastrointestinal </w:t>
            </w:r>
            <w:r w:rsidR="00701683" w:rsidRPr="008628A8">
              <w:rPr>
                <w:rFonts w:ascii="Arial" w:hAnsi="Arial" w:cs="Arial"/>
                <w:sz w:val="20"/>
                <w:szCs w:val="20"/>
                <w:lang w:val="en-US"/>
              </w:rPr>
              <w:t>protrusion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; p</w:t>
            </w:r>
            <w:r w:rsidRPr="008628A8">
              <w:rPr>
                <w:rFonts w:ascii="Arial" w:hAnsi="Arial" w:cs="Arial"/>
                <w:sz w:val="20"/>
                <w:szCs w:val="20"/>
                <w:lang w:val="en-US"/>
              </w:rPr>
              <w:t>ulmonary fat embolism</w:t>
            </w:r>
          </w:p>
        </w:tc>
        <w:tc>
          <w:tcPr>
            <w:tcW w:w="2144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4904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634904" w:rsidRPr="00634904" w:rsidTr="00821335">
        <w:trPr>
          <w:trHeight w:val="64"/>
          <w:jc w:val="center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6</w:t>
            </w:r>
          </w:p>
        </w:tc>
        <w:tc>
          <w:tcPr>
            <w:tcW w:w="6044" w:type="dxa"/>
            <w:shd w:val="clear" w:color="auto" w:fill="auto"/>
            <w:noWrap/>
            <w:vAlign w:val="center"/>
            <w:hideMark/>
          </w:tcPr>
          <w:p w:rsidR="00634904" w:rsidRPr="008628A8" w:rsidRDefault="008628A8" w:rsidP="0070168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28A8">
              <w:rPr>
                <w:rFonts w:ascii="Arial" w:hAnsi="Arial" w:cs="Arial"/>
                <w:sz w:val="20"/>
                <w:szCs w:val="20"/>
                <w:lang w:val="en-US"/>
              </w:rPr>
              <w:t>Multifocal cervical and thoracic fracture; Focal, circumferential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 xml:space="preserve"> c</w:t>
            </w:r>
            <w:r w:rsidRPr="008628A8">
              <w:rPr>
                <w:rFonts w:ascii="Arial" w:hAnsi="Arial" w:cs="Arial"/>
                <w:sz w:val="20"/>
                <w:szCs w:val="20"/>
                <w:lang w:val="en-US"/>
              </w:rPr>
              <w:t>utaneous defect with irregular borde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underlying muscle exposure</w:t>
            </w:r>
          </w:p>
        </w:tc>
        <w:tc>
          <w:tcPr>
            <w:tcW w:w="2144" w:type="dxa"/>
            <w:shd w:val="clear" w:color="auto" w:fill="auto"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4904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634904" w:rsidRPr="00634904" w:rsidTr="00821335">
        <w:trPr>
          <w:trHeight w:val="333"/>
          <w:jc w:val="center"/>
        </w:trPr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6</w:t>
            </w:r>
          </w:p>
        </w:tc>
        <w:tc>
          <w:tcPr>
            <w:tcW w:w="60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4904" w:rsidRPr="00584003" w:rsidRDefault="00584003" w:rsidP="008213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lacerations in the rostrum, melon and ventrocaudal region with submandibular ulcers; 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>ulmonary edema, hemorrhage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, and emphysema; m</w:t>
            </w: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 xml:space="preserve">ultifoc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entral nervous system </w:t>
            </w: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>meningeal and 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nchymal hemorrhage and edema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904" w:rsidRPr="00634904" w:rsidRDefault="00584003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anglement</w:t>
            </w:r>
          </w:p>
        </w:tc>
      </w:tr>
      <w:tr w:rsidR="00634904" w:rsidRPr="00634904" w:rsidTr="00821335">
        <w:trPr>
          <w:trHeight w:val="545"/>
          <w:jc w:val="center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1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4904" w:rsidRPr="00584003" w:rsidRDefault="00584003" w:rsidP="0070168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>Necrotizing stomatitis and mandibular osteomye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litis with intralesional hook; m</w:t>
            </w: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>ultifocal cutaneous incisive lesions an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d lacerations (anthropogenic);</w:t>
            </w:r>
            <w:bookmarkStart w:id="0" w:name="_GoBack"/>
            <w:bookmarkEnd w:id="0"/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 xml:space="preserve">arked alveolar proteinosis with venous thrombosis; </w:t>
            </w:r>
            <w:r w:rsidR="0070168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 xml:space="preserve">ocal myocardial necrosis with focal corona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584003">
              <w:rPr>
                <w:rFonts w:ascii="Arial" w:hAnsi="Arial" w:cs="Arial"/>
                <w:sz w:val="20"/>
                <w:szCs w:val="20"/>
                <w:lang w:val="en-US"/>
              </w:rPr>
              <w:t>ndarteritis and thrombosis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904" w:rsidRPr="00634904" w:rsidRDefault="00634904" w:rsidP="004879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34904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</w:tbl>
    <w:p w:rsidR="00264A67" w:rsidRPr="00634904" w:rsidRDefault="00264A67">
      <w:pPr>
        <w:rPr>
          <w:rFonts w:ascii="Arial" w:hAnsi="Arial" w:cs="Arial"/>
          <w:sz w:val="20"/>
          <w:szCs w:val="20"/>
        </w:rPr>
      </w:pPr>
    </w:p>
    <w:sectPr w:rsidR="00264A67" w:rsidRPr="006349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C5A"/>
    <w:rsid w:val="00160C5A"/>
    <w:rsid w:val="00264A67"/>
    <w:rsid w:val="00487913"/>
    <w:rsid w:val="00581986"/>
    <w:rsid w:val="00584003"/>
    <w:rsid w:val="00634904"/>
    <w:rsid w:val="006C5B02"/>
    <w:rsid w:val="00701683"/>
    <w:rsid w:val="00821335"/>
    <w:rsid w:val="008628A8"/>
    <w:rsid w:val="00980A07"/>
    <w:rsid w:val="00CE2E54"/>
    <w:rsid w:val="00EF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1</cp:revision>
  <dcterms:created xsi:type="dcterms:W3CDTF">2015-06-22T20:48:00Z</dcterms:created>
  <dcterms:modified xsi:type="dcterms:W3CDTF">2018-05-02T22:12:00Z</dcterms:modified>
</cp:coreProperties>
</file>